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E6A80" w14:textId="3E27E18F" w:rsidR="00194620" w:rsidRPr="008D1997" w:rsidRDefault="00194620" w:rsidP="00194620">
      <w:pPr>
        <w:tabs>
          <w:tab w:val="left" w:pos="2843"/>
        </w:tabs>
        <w:jc w:val="both"/>
        <w:rPr>
          <w:rFonts w:ascii="Times New Roman" w:eastAsia="宋体" w:hAnsi="Times New Roman" w:cs="Times New Roman"/>
          <w:color w:val="000000"/>
        </w:rPr>
      </w:pPr>
      <w:r w:rsidRPr="008D19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</w:t>
      </w:r>
      <w:r w:rsidRPr="008D1997">
        <w:rPr>
          <w:rFonts w:ascii="Times New Roman" w:eastAsia="宋体" w:hAnsi="Times New Roman" w:cs="Times New Roman"/>
          <w:color w:val="000000"/>
        </w:rPr>
        <w:t xml:space="preserve"> Table </w:t>
      </w:r>
      <w:r w:rsidR="009169EE">
        <w:rPr>
          <w:rFonts w:ascii="Times New Roman" w:eastAsia="宋体" w:hAnsi="Times New Roman" w:cs="Times New Roman"/>
          <w:color w:val="000000"/>
        </w:rPr>
        <w:t>1</w:t>
      </w:r>
      <w:r w:rsidRPr="008D1997">
        <w:rPr>
          <w:rFonts w:ascii="Times New Roman" w:eastAsia="宋体" w:hAnsi="Times New Roman" w:cs="Times New Roman"/>
          <w:color w:val="000000"/>
        </w:rPr>
        <w:t xml:space="preserve"> Primer sequence</w:t>
      </w:r>
      <w:r w:rsidRPr="008D1997">
        <w:rPr>
          <w:rFonts w:ascii="Times New Roman" w:eastAsia="宋体" w:hAnsi="Times New Roman" w:cs="Times New Roman"/>
          <w:color w:val="000000"/>
        </w:rPr>
        <w:tab/>
      </w:r>
    </w:p>
    <w:tbl>
      <w:tblPr>
        <w:tblpPr w:leftFromText="180" w:rightFromText="180" w:vertAnchor="text" w:tblpY="1"/>
        <w:tblOverlap w:val="never"/>
        <w:tblW w:w="8393" w:type="dxa"/>
        <w:tblLook w:val="04A0" w:firstRow="1" w:lastRow="0" w:firstColumn="1" w:lastColumn="0" w:noHBand="0" w:noVBand="1"/>
      </w:tblPr>
      <w:tblGrid>
        <w:gridCol w:w="2439"/>
        <w:gridCol w:w="5954"/>
      </w:tblGrid>
      <w:tr w:rsidR="00194620" w:rsidRPr="008D1997" w14:paraId="6CCC62C7" w14:textId="77777777" w:rsidTr="00123688">
        <w:trPr>
          <w:trHeight w:val="300"/>
        </w:trPr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86FE4" w14:textId="77777777" w:rsidR="00194620" w:rsidRPr="008D1997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Gen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4AEE" w14:textId="77777777" w:rsidR="00194620" w:rsidRPr="008D1997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Sequence</w:t>
            </w:r>
          </w:p>
        </w:tc>
      </w:tr>
      <w:tr w:rsidR="00194620" w:rsidRPr="008D1997" w14:paraId="3F5D478C" w14:textId="77777777" w:rsidTr="00123688">
        <w:trPr>
          <w:trHeight w:val="300"/>
        </w:trPr>
        <w:tc>
          <w:tcPr>
            <w:tcW w:w="8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4FB8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T-PCR</w:t>
            </w:r>
          </w:p>
        </w:tc>
      </w:tr>
      <w:tr w:rsidR="00194620" w:rsidRPr="008D1997" w14:paraId="6DD9A7EE" w14:textId="77777777" w:rsidTr="00123688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984" w14:textId="2A05DB7E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CDX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DFC" w14:textId="404784F1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 5’-</w:t>
            </w:r>
            <w:r w:rsidRPr="00131C6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AACCTGTGCGAGTGGAT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05B84590" w14:textId="77777777" w:rsidTr="00123688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35D1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838B" w14:textId="12C3D9A3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131C6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GATGGTGATGTAGCGACT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20B8B6E4" w14:textId="77777777" w:rsidTr="00123688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588" w14:textId="33F3A49B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X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913" w14:textId="7E8102A6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 5’-</w:t>
            </w:r>
            <w:r w:rsidRPr="00131C6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GCAGATCAGACCGTGAATGA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7213EE1B" w14:textId="77777777" w:rsidTr="00123688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A03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1657" w14:textId="364FA29A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131C6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TGGTTGCCATTTCCGTCAAA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101E2387" w14:textId="77777777" w:rsidTr="00123688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042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7744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 5’-TGCACCACCAACTGCTTAGC-3’</w:t>
            </w:r>
          </w:p>
        </w:tc>
      </w:tr>
      <w:tr w:rsidR="00194620" w:rsidRPr="008D1997" w14:paraId="4953F355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B1E1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FBA6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 5’-GGCATGGACTGTGGTCATGAG-3’</w:t>
            </w:r>
          </w:p>
        </w:tc>
      </w:tr>
      <w:tr w:rsidR="00194620" w:rsidRPr="008D1997" w14:paraId="78FF4CE5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087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Luciferase Assay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2D0F" w14:textId="77777777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194620" w:rsidRPr="008D1997" w14:paraId="01B4D1D1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F316" w14:textId="4C170322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1(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>-1059 bp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89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839C" w14:textId="7FFDDB03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GCCTCCAGTTATGCACGCCA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028E02FA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DFBF" w14:textId="533F620F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2(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-819 bp 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89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B4B" w14:textId="48C802BE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TTTGGGGCTGCAGTCGTCC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5E9C33E8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56C" w14:textId="70826A08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3(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>-519 bp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89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2758" w14:textId="3C1E0838" w:rsidR="00194620" w:rsidRPr="00131C61" w:rsidRDefault="00194620" w:rsidP="00123688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GCACCAGGTTGGAAGGAGGAAGC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1840C697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3324" w14:textId="0C68C602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4(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>-376 bp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89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BEA6" w14:textId="5EAD394A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TGCGCCTCGACGTCTCCAA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79CD1F8A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064F" w14:textId="649E56B6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5(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>-157bp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 xml:space="preserve"> 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+89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CFA1" w14:textId="26532488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GAAGAGCCGCGAGGAGCCA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4B853936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3C6D" w14:textId="77777777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DFB7" w14:textId="3B2C1CA1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 5’-</w:t>
            </w:r>
            <w:r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TTCTGCGGCGCCAGGTTGA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31C61" w:rsidRPr="008D1997" w14:paraId="5AD0484F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C44" w14:textId="77777777" w:rsidR="00131C61" w:rsidRPr="00131C61" w:rsidRDefault="00131C61" w:rsidP="00131C6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ChIP-qPCR</w:t>
            </w:r>
          </w:p>
          <w:p w14:paraId="39A7B9C4" w14:textId="687B7FCE" w:rsidR="00131C61" w:rsidRPr="00131C61" w:rsidRDefault="00131C61" w:rsidP="00131C6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IR-1(-519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bp </w:t>
            </w:r>
            <w:r w:rsidRPr="00131C61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-</w:t>
            </w:r>
            <w:r w:rsidRPr="00131C6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-357 bp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E9B" w14:textId="6AECCC80" w:rsidR="00131C61" w:rsidRPr="00131C61" w:rsidRDefault="00131C61" w:rsidP="00131C6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GCACCAGGTTGGAAGGAGGAAGC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 xml:space="preserve"> -3’</w:t>
            </w:r>
          </w:p>
        </w:tc>
      </w:tr>
      <w:tr w:rsidR="00131C61" w:rsidRPr="008D1997" w14:paraId="6E5544AA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D0A" w14:textId="77777777" w:rsidR="00131C61" w:rsidRPr="00131C61" w:rsidRDefault="00131C61" w:rsidP="00131C6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700B" w14:textId="1A2D4B44" w:rsidR="00131C61" w:rsidRPr="00131C61" w:rsidRDefault="00131C61" w:rsidP="00131C6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R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 TTGGAGACGTCGAGGCGCA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6B95F4D2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C60E" w14:textId="77777777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A9DA" w14:textId="77777777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TGACCTAGCAACCTGACCAG-3’</w:t>
            </w:r>
          </w:p>
        </w:tc>
      </w:tr>
      <w:tr w:rsidR="00194620" w:rsidRPr="008D1997" w14:paraId="3B4FB2CB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A51" w14:textId="77777777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3’-UT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8358" w14:textId="2A1D59E7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131C61"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ACAGGGGCGCCTGAGGTTG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  <w:tr w:rsidR="00194620" w:rsidRPr="008D1997" w14:paraId="0A854863" w14:textId="77777777" w:rsidTr="00123688">
        <w:trPr>
          <w:trHeight w:val="315"/>
        </w:trPr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D7D4" w14:textId="77777777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6E82A" w14:textId="430EAB6A" w:rsidR="00194620" w:rsidRPr="00131C61" w:rsidRDefault="00194620" w:rsidP="0019462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F:</w:t>
            </w:r>
            <w:r w:rsidRPr="00131C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5’-</w:t>
            </w:r>
            <w:r w:rsidR="00131C61" w:rsidRPr="00131C6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GGGTTCACGAGCCCAAGCCC</w:t>
            </w:r>
            <w:r w:rsidRPr="00131C61">
              <w:rPr>
                <w:rFonts w:ascii="Times New Roman" w:eastAsia="宋体" w:hAnsi="Times New Roman" w:cs="Times New Roman"/>
                <w:color w:val="000000" w:themeColor="text1"/>
              </w:rPr>
              <w:t>-3’</w:t>
            </w:r>
          </w:p>
        </w:tc>
      </w:tr>
    </w:tbl>
    <w:p w14:paraId="3636A920" w14:textId="77777777" w:rsidR="00194620" w:rsidRPr="008D1997" w:rsidRDefault="00194620" w:rsidP="00194620">
      <w:pPr>
        <w:rPr>
          <w:rFonts w:ascii="Times New Roman" w:hAnsi="Times New Roman" w:cs="Times New Roman"/>
        </w:rPr>
      </w:pPr>
      <w:r w:rsidRPr="008D1997">
        <w:rPr>
          <w:rFonts w:ascii="Times New Roman" w:hAnsi="Times New Roman" w:cs="Times New Roman"/>
        </w:rPr>
        <w:br w:type="textWrapping" w:clear="all"/>
      </w:r>
    </w:p>
    <w:p w14:paraId="6A02FC13" w14:textId="77777777" w:rsidR="00194620" w:rsidRPr="008D1997" w:rsidRDefault="00194620" w:rsidP="00194620">
      <w:pPr>
        <w:spacing w:line="220" w:lineRule="atLeast"/>
        <w:rPr>
          <w:rFonts w:ascii="Times New Roman" w:eastAsia="宋体" w:hAnsi="Times New Roman" w:cs="Times New Roman"/>
          <w:color w:val="000000"/>
        </w:rPr>
      </w:pPr>
    </w:p>
    <w:p w14:paraId="0F8D61BC" w14:textId="77777777" w:rsidR="00194620" w:rsidRPr="008D1997" w:rsidRDefault="00194620" w:rsidP="00194620">
      <w:pPr>
        <w:rPr>
          <w:rFonts w:ascii="Times New Roman" w:eastAsia="宋体" w:hAnsi="Times New Roman" w:cs="Times New Roman"/>
          <w:color w:val="000000"/>
        </w:rPr>
      </w:pPr>
    </w:p>
    <w:p w14:paraId="3DEB344D" w14:textId="77777777" w:rsidR="00194620" w:rsidRPr="008D1997" w:rsidRDefault="00194620" w:rsidP="00194620">
      <w:pPr>
        <w:rPr>
          <w:rFonts w:ascii="Times New Roman" w:eastAsia="宋体" w:hAnsi="Times New Roman" w:cs="Times New Roman"/>
          <w:color w:val="000000"/>
        </w:rPr>
      </w:pPr>
    </w:p>
    <w:p w14:paraId="034240FF" w14:textId="77777777" w:rsidR="00194620" w:rsidRPr="008D1997" w:rsidRDefault="00194620" w:rsidP="00194620">
      <w:pPr>
        <w:rPr>
          <w:rFonts w:ascii="Times New Roman" w:eastAsia="宋体" w:hAnsi="Times New Roman" w:cs="Times New Roman"/>
          <w:color w:val="000000"/>
        </w:rPr>
      </w:pPr>
    </w:p>
    <w:p w14:paraId="1FC43401" w14:textId="77777777" w:rsidR="00194620" w:rsidRPr="008D1997" w:rsidRDefault="00194620" w:rsidP="00194620">
      <w:pPr>
        <w:rPr>
          <w:rFonts w:ascii="Times New Roman" w:eastAsia="宋体" w:hAnsi="Times New Roman" w:cs="Times New Roman"/>
          <w:color w:val="000000"/>
        </w:rPr>
      </w:pPr>
    </w:p>
    <w:p w14:paraId="58C8E88C" w14:textId="77777777" w:rsidR="00FC206E" w:rsidRPr="008411B8" w:rsidRDefault="00FC206E" w:rsidP="00FC206E">
      <w:pPr>
        <w:spacing w:line="220" w:lineRule="atLeast"/>
        <w:rPr>
          <w:rFonts w:ascii="Times New Roman" w:hAnsi="Times New Roman" w:cs="Times New Roman"/>
        </w:rPr>
      </w:pPr>
    </w:p>
    <w:p w14:paraId="3E84881B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57423C0C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4A54D4D1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34C9E071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7B0221FC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4898B9E6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4758134E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4F00B903" w14:textId="77777777" w:rsidR="00E872A8" w:rsidRDefault="00E872A8" w:rsidP="00FC206E">
      <w:pPr>
        <w:rPr>
          <w:rFonts w:ascii="Times New Roman" w:hAnsi="Times New Roman" w:cs="Times New Roman"/>
        </w:rPr>
      </w:pPr>
    </w:p>
    <w:p w14:paraId="2E8E20D2" w14:textId="17DE880F" w:rsidR="00FC206E" w:rsidRPr="00C1432B" w:rsidRDefault="00FC206E" w:rsidP="00FC206E">
      <w:pPr>
        <w:rPr>
          <w:rFonts w:ascii="Times New Roman" w:eastAsia="宋体" w:hAnsi="Times New Roman" w:cs="Times New Roman"/>
          <w:color w:val="000000"/>
        </w:rPr>
      </w:pPr>
      <w:r>
        <w:rPr>
          <w:rFonts w:ascii="Times New Roman" w:hAnsi="Times New Roman" w:cs="Times New Roman" w:hint="eastAsia"/>
        </w:rPr>
        <w:lastRenderedPageBreak/>
        <w:t xml:space="preserve">Supplemental </w:t>
      </w:r>
      <w:r w:rsidRPr="00C1432B">
        <w:rPr>
          <w:rFonts w:ascii="Times New Roman" w:eastAsia="宋体" w:hAnsi="Times New Roman" w:cs="Times New Roman"/>
          <w:color w:val="000000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</w:rPr>
        <w:t>2</w:t>
      </w:r>
      <w:r w:rsidRPr="00C1432B">
        <w:rPr>
          <w:rFonts w:ascii="Times New Roman" w:eastAsia="宋体" w:hAnsi="Times New Roman" w:cs="Times New Roman"/>
          <w:color w:val="000000"/>
        </w:rPr>
        <w:t xml:space="preserve"> </w:t>
      </w:r>
      <w:r w:rsidRPr="00AE4353">
        <w:rPr>
          <w:rFonts w:ascii="Times New Roman" w:eastAsia="宋体" w:hAnsi="Times New Roman" w:cs="Times New Roman"/>
          <w:color w:val="000000"/>
        </w:rPr>
        <w:t>Antibodies</w:t>
      </w:r>
    </w:p>
    <w:tbl>
      <w:tblPr>
        <w:tblW w:w="7948" w:type="dxa"/>
        <w:tblInd w:w="98" w:type="dxa"/>
        <w:tblLook w:val="04A0" w:firstRow="1" w:lastRow="0" w:firstColumn="1" w:lastColumn="0" w:noHBand="0" w:noVBand="1"/>
      </w:tblPr>
      <w:tblGrid>
        <w:gridCol w:w="2310"/>
        <w:gridCol w:w="394"/>
        <w:gridCol w:w="3402"/>
        <w:gridCol w:w="1842"/>
      </w:tblGrid>
      <w:tr w:rsidR="00FC206E" w:rsidRPr="00745FB8" w14:paraId="74540720" w14:textId="77777777" w:rsidTr="00210331">
        <w:trPr>
          <w:trHeight w:val="300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E997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E4353">
              <w:rPr>
                <w:rFonts w:ascii="Times New Roman" w:eastAsia="宋体" w:hAnsi="Times New Roman" w:cs="Times New Roman"/>
                <w:color w:val="000000"/>
              </w:rPr>
              <w:t>Antibodies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46FC67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 S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our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4DDE41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45FB8">
              <w:rPr>
                <w:rFonts w:ascii="Times New Roman" w:eastAsia="宋体" w:hAnsi="Times New Roman" w:cs="Times New Roman"/>
                <w:color w:val="000000"/>
              </w:rPr>
              <w:t xml:space="preserve">   </w:t>
            </w:r>
            <w:r w:rsidRPr="007D72EB">
              <w:rPr>
                <w:rFonts w:ascii="Times New Roman" w:eastAsia="宋体" w:hAnsi="Times New Roman" w:cs="Times New Roman"/>
                <w:color w:val="000000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dentifier</w:t>
            </w:r>
          </w:p>
        </w:tc>
      </w:tr>
      <w:tr w:rsidR="00FC206E" w:rsidRPr="00745FB8" w14:paraId="6F18A1C4" w14:textId="77777777" w:rsidTr="00210331">
        <w:trPr>
          <w:trHeight w:val="300"/>
        </w:trPr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5A93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798E4C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54CBBB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sc-47724</w:t>
            </w:r>
          </w:p>
        </w:tc>
      </w:tr>
      <w:tr w:rsidR="00FC206E" w:rsidRPr="00745FB8" w14:paraId="6CBE12E3" w14:textId="77777777" w:rsidTr="00210331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DE6E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FX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F01C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4D51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sc-25309</w:t>
            </w:r>
          </w:p>
        </w:tc>
      </w:tr>
      <w:tr w:rsidR="00E44FF4" w:rsidRPr="00745FB8" w14:paraId="053F6661" w14:textId="77777777" w:rsidTr="00210331">
        <w:trPr>
          <w:trHeight w:val="300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556A" w14:textId="3FC12364" w:rsidR="00E44FF4" w:rsidRPr="0026677C" w:rsidRDefault="00E44FF4" w:rsidP="00210331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H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296C0" w14:textId="1BDC1DA5" w:rsidR="00E44FF4" w:rsidRPr="0026677C" w:rsidRDefault="00E44FF4" w:rsidP="0021033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E3C62" w14:textId="73D248FF" w:rsidR="00E44FF4" w:rsidRDefault="00E44FF4" w:rsidP="00210331">
            <w:pPr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</w:t>
            </w:r>
            <w:r>
              <w:rPr>
                <w:rFonts w:ascii="Times New Roman" w:eastAsia="宋体" w:hAnsi="Times New Roman" w:cs="Times New Roman"/>
                <w:color w:val="000000"/>
              </w:rPr>
              <w:t>191250</w:t>
            </w:r>
          </w:p>
        </w:tc>
      </w:tr>
      <w:tr w:rsidR="00FC206E" w:rsidRPr="00745FB8" w14:paraId="50DB3C3D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B84B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4EFC2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CF80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96605</w:t>
            </w:r>
          </w:p>
        </w:tc>
      </w:tr>
      <w:tr w:rsidR="00FC206E" w:rsidRPr="00745FB8" w14:paraId="6619DA27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C8BB" w14:textId="77777777" w:rsidR="00FC206E" w:rsidRDefault="00FC206E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P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55DF" w14:textId="77777777" w:rsidR="00FC206E" w:rsidRPr="0026677C" w:rsidRDefault="00FC206E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1EBB" w14:textId="77777777" w:rsidR="00FC206E" w:rsidRPr="00745FB8" w:rsidRDefault="00FC206E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ab13847</w:t>
            </w:r>
          </w:p>
        </w:tc>
      </w:tr>
      <w:tr w:rsidR="00A15741" w:rsidRPr="00745FB8" w14:paraId="658C1C74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5298" w14:textId="3C6E0242" w:rsidR="00A15741" w:rsidRDefault="00A15741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-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B8AAD" w14:textId="3007EF64" w:rsidR="00A15741" w:rsidRPr="0026677C" w:rsidRDefault="00A15741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F99F" w14:textId="31824C6F" w:rsidR="00A15741" w:rsidRDefault="00A15741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Cat#ab76003</w:t>
            </w:r>
          </w:p>
        </w:tc>
      </w:tr>
      <w:tr w:rsidR="00A15741" w:rsidRPr="00745FB8" w14:paraId="48086E2C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F356" w14:textId="09D5CF39" w:rsidR="00A15741" w:rsidRDefault="00A15741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i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93144" w14:textId="2B80C683" w:rsidR="00A15741" w:rsidRPr="0026677C" w:rsidRDefault="00A15741" w:rsidP="0021033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3BD78" w14:textId="63B7B8DA" w:rsidR="00A15741" w:rsidRPr="008D1997" w:rsidRDefault="00A15741" w:rsidP="0021033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Cat#ab53519</w:t>
            </w:r>
          </w:p>
        </w:tc>
      </w:tr>
      <w:tr w:rsidR="00A15741" w:rsidRPr="00745FB8" w14:paraId="483FC786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E588" w14:textId="33F5FD30" w:rsidR="00A15741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97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  <w:r w:rsidRPr="008D19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er4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36AC0" w14:textId="7EFEEBF5" w:rsidR="00A15741" w:rsidRPr="0026677C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9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0126" w14:textId="14AF07D3" w:rsidR="00A15741" w:rsidRPr="008D1997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Cat#ab81283</w:t>
            </w:r>
          </w:p>
        </w:tc>
      </w:tr>
      <w:tr w:rsidR="00A15741" w:rsidRPr="00745FB8" w14:paraId="0E66322A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2F13" w14:textId="67FAEC47" w:rsidR="00A15741" w:rsidRPr="008D1997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C0DF" w14:textId="20474134" w:rsidR="00A15741" w:rsidRPr="008D1997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9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041B" w14:textId="689D3776" w:rsidR="00A15741" w:rsidRPr="008D1997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Cat#ab8805</w:t>
            </w:r>
          </w:p>
        </w:tc>
      </w:tr>
      <w:tr w:rsidR="00A15741" w:rsidRPr="00745FB8" w14:paraId="1BF53994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C8CC" w14:textId="2E24C9A7" w:rsidR="00A15741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97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7197F" w14:textId="5458C549" w:rsidR="00A15741" w:rsidRPr="002E604D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9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9D962" w14:textId="6C957582" w:rsidR="00A15741" w:rsidRPr="008D1997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Cat#12456</w:t>
            </w:r>
          </w:p>
        </w:tc>
      </w:tr>
      <w:tr w:rsidR="00A15741" w:rsidRPr="00745FB8" w14:paraId="3D0EE7E5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399C" w14:textId="3CC9DCF6" w:rsidR="00A15741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97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  <w:r w:rsidRPr="008D19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Ser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DEF5" w14:textId="272E9007" w:rsidR="00A15741" w:rsidRPr="002E604D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199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902D8" w14:textId="40581B09" w:rsidR="00A15741" w:rsidRPr="008D1997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Cat#5558</w:t>
            </w:r>
          </w:p>
        </w:tc>
      </w:tr>
      <w:tr w:rsidR="00A15741" w:rsidRPr="00745FB8" w14:paraId="2B13169B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6F23" w14:textId="6131A614" w:rsidR="00A15741" w:rsidRPr="002E604D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X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E54C6" w14:textId="2DB49EB1" w:rsidR="00A15741" w:rsidRPr="002E604D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71F94" w14:textId="101DE537" w:rsidR="00A15741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D1997">
              <w:rPr>
                <w:rFonts w:ascii="Times New Roman" w:eastAsia="宋体" w:hAnsi="Times New Roman" w:cs="Times New Roman"/>
                <w:color w:val="000000"/>
              </w:rPr>
              <w:t>Cat#12306</w:t>
            </w:r>
          </w:p>
        </w:tc>
      </w:tr>
      <w:tr w:rsidR="00A15741" w:rsidRPr="00745FB8" w14:paraId="109643B7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EB6E" w14:textId="77777777" w:rsidR="00A15741" w:rsidRPr="002E604D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E8599" w14:textId="77777777" w:rsidR="00A15741" w:rsidRPr="002E604D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E604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2E604D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 w:rsidRPr="002E604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FF9F" w14:textId="77777777" w:rsidR="00A15741" w:rsidRPr="00745FB8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14472</w:t>
            </w:r>
          </w:p>
        </w:tc>
      </w:tr>
      <w:tr w:rsidR="00A15741" w:rsidRPr="00745FB8" w14:paraId="01AC3ED5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8BDC" w14:textId="77777777" w:rsidR="00A15741" w:rsidRPr="00745FB8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26298" w14:textId="77777777" w:rsidR="00A15741" w:rsidRPr="00745FB8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3BD0" w14:textId="77777777" w:rsidR="00A15741" w:rsidRPr="00745FB8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55506</w:t>
            </w:r>
          </w:p>
        </w:tc>
      </w:tr>
      <w:tr w:rsidR="00A15741" w:rsidRPr="00745FB8" w14:paraId="498DBB41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3218F" w14:textId="77777777" w:rsidR="00A15741" w:rsidRPr="00745FB8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B3CEC" w14:textId="77777777" w:rsidR="00A15741" w:rsidRPr="00745FB8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D0FA3" w14:textId="77777777" w:rsidR="00A15741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18583</w:t>
            </w:r>
          </w:p>
        </w:tc>
      </w:tr>
      <w:tr w:rsidR="00A15741" w:rsidRPr="00745FB8" w14:paraId="35B24C08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7AB0" w14:textId="77777777" w:rsidR="00A15741" w:rsidRPr="0026677C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1</w:t>
            </w:r>
            <w:r w:rsidRPr="00617F1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I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961E" w14:textId="77777777" w:rsidR="00A15741" w:rsidRPr="00745FB8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BD11E" w14:textId="77777777" w:rsidR="00A15741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2947</w:t>
            </w:r>
          </w:p>
        </w:tc>
      </w:tr>
      <w:tr w:rsidR="00A15741" w:rsidRPr="00745FB8" w14:paraId="2BD4F3FF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AA79" w14:textId="77777777" w:rsidR="00A15741" w:rsidRPr="0026677C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79617" w14:textId="77777777" w:rsidR="00A15741" w:rsidRPr="00745FB8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59154" w14:textId="77777777" w:rsidR="00A15741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8480</w:t>
            </w:r>
          </w:p>
        </w:tc>
      </w:tr>
      <w:tr w:rsidR="00A15741" w:rsidRPr="00745FB8" w14:paraId="3E307F4E" w14:textId="77777777" w:rsidTr="00210331">
        <w:trPr>
          <w:trHeight w:val="315"/>
        </w:trPr>
        <w:tc>
          <w:tcPr>
            <w:tcW w:w="27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A1451F" w14:textId="77777777" w:rsidR="00A15741" w:rsidRPr="0026677C" w:rsidRDefault="00A15741" w:rsidP="00A15741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E574AC" w14:textId="77777777" w:rsidR="00A15741" w:rsidRPr="00745FB8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26677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B9F674" w14:textId="77777777" w:rsidR="00A15741" w:rsidRDefault="00A15741" w:rsidP="00A1574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at#4499</w:t>
            </w:r>
          </w:p>
        </w:tc>
      </w:tr>
    </w:tbl>
    <w:p w14:paraId="7B0580DE" w14:textId="77777777" w:rsidR="00FC206E" w:rsidRDefault="00FC206E" w:rsidP="00FC206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FC206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479E1" w14:textId="77777777" w:rsidR="00B35CED" w:rsidRDefault="00B35CED" w:rsidP="00C80DCD">
      <w:pPr>
        <w:spacing w:after="0"/>
      </w:pPr>
      <w:r>
        <w:separator/>
      </w:r>
    </w:p>
  </w:endnote>
  <w:endnote w:type="continuationSeparator" w:id="0">
    <w:p w14:paraId="16599AD1" w14:textId="77777777" w:rsidR="00B35CED" w:rsidRDefault="00B35CED" w:rsidP="00C80D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A553C" w14:textId="77777777" w:rsidR="00B35CED" w:rsidRDefault="00B35CED" w:rsidP="00C80DCD">
      <w:pPr>
        <w:spacing w:after="0"/>
      </w:pPr>
      <w:r>
        <w:separator/>
      </w:r>
    </w:p>
  </w:footnote>
  <w:footnote w:type="continuationSeparator" w:id="0">
    <w:p w14:paraId="3B0D0FA5" w14:textId="77777777" w:rsidR="00B35CED" w:rsidRDefault="00B35CED" w:rsidP="00C80D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7325"/>
    <w:rsid w:val="001006C3"/>
    <w:rsid w:val="00131C61"/>
    <w:rsid w:val="00194620"/>
    <w:rsid w:val="00323B43"/>
    <w:rsid w:val="003D37D8"/>
    <w:rsid w:val="00426133"/>
    <w:rsid w:val="004358AB"/>
    <w:rsid w:val="004A5BD7"/>
    <w:rsid w:val="004D2966"/>
    <w:rsid w:val="005E54C7"/>
    <w:rsid w:val="00624C3A"/>
    <w:rsid w:val="00873A71"/>
    <w:rsid w:val="008B7726"/>
    <w:rsid w:val="009169EE"/>
    <w:rsid w:val="00A15741"/>
    <w:rsid w:val="00B35CED"/>
    <w:rsid w:val="00BE1E47"/>
    <w:rsid w:val="00C47CF3"/>
    <w:rsid w:val="00C80DCD"/>
    <w:rsid w:val="00CE1BA6"/>
    <w:rsid w:val="00D31D50"/>
    <w:rsid w:val="00D54D8C"/>
    <w:rsid w:val="00E44FF4"/>
    <w:rsid w:val="00E850D8"/>
    <w:rsid w:val="00E872A8"/>
    <w:rsid w:val="00FC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1EB82"/>
  <w15:docId w15:val="{5D317D6C-33FF-4F65-8B18-84614B064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DC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DCD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DC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DCD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80DCD"/>
    <w:rPr>
      <w:color w:val="0000FF"/>
      <w:u w:val="single"/>
    </w:rPr>
  </w:style>
  <w:style w:type="character" w:styleId="a8">
    <w:name w:val="Emphasis"/>
    <w:basedOn w:val="a0"/>
    <w:uiPriority w:val="20"/>
    <w:qFormat/>
    <w:rsid w:val="001946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余 钧辉</cp:lastModifiedBy>
  <cp:revision>11</cp:revision>
  <dcterms:created xsi:type="dcterms:W3CDTF">2008-09-11T17:20:00Z</dcterms:created>
  <dcterms:modified xsi:type="dcterms:W3CDTF">2021-11-22T06:52:00Z</dcterms:modified>
</cp:coreProperties>
</file>